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CB1A24" w14:textId="55689825" w:rsidR="00542CE4" w:rsidRPr="00554B74" w:rsidRDefault="001A4032" w:rsidP="00554B74">
      <w:pPr>
        <w:spacing w:before="120" w:after="120" w:line="480" w:lineRule="auto"/>
        <w:jc w:val="center"/>
        <w:rPr>
          <w:rFonts w:cs="Times New Roman"/>
          <w:b/>
          <w:sz w:val="28"/>
          <w:szCs w:val="24"/>
        </w:rPr>
      </w:pPr>
      <w:r w:rsidRPr="001A4032">
        <w:rPr>
          <w:rFonts w:cs="Times New Roman"/>
          <w:b/>
          <w:sz w:val="28"/>
          <w:szCs w:val="24"/>
        </w:rPr>
        <w:t>Supplementary</w:t>
      </w:r>
      <w:r w:rsidR="00370B0F">
        <w:rPr>
          <w:rFonts w:cs="Times New Roman"/>
          <w:b/>
          <w:sz w:val="28"/>
          <w:szCs w:val="24"/>
        </w:rPr>
        <w:t xml:space="preserve"> information</w:t>
      </w:r>
    </w:p>
    <w:p w14:paraId="52F9BF31" w14:textId="77777777" w:rsidR="00CF65B4" w:rsidRPr="00554B74" w:rsidRDefault="00CF65B4" w:rsidP="00554B74">
      <w:pPr>
        <w:spacing w:before="120" w:after="120" w:line="480" w:lineRule="auto"/>
        <w:jc w:val="both"/>
        <w:rPr>
          <w:rFonts w:cs="Times New Roman"/>
          <w:sz w:val="24"/>
          <w:szCs w:val="24"/>
        </w:rPr>
      </w:pPr>
    </w:p>
    <w:p w14:paraId="4BDBFF6C" w14:textId="5CE68476" w:rsidR="00D9012D" w:rsidRPr="00D874EE" w:rsidRDefault="00D9012D" w:rsidP="00554B74">
      <w:pPr>
        <w:snapToGrid w:val="0"/>
        <w:spacing w:before="120" w:after="120" w:line="480" w:lineRule="auto"/>
        <w:jc w:val="center"/>
        <w:rPr>
          <w:rFonts w:cs="Times New Roman"/>
          <w:sz w:val="24"/>
          <w:szCs w:val="24"/>
        </w:rPr>
      </w:pPr>
      <w:r w:rsidRPr="00D874EE">
        <w:rPr>
          <w:rFonts w:cs="Times New Roman"/>
          <w:sz w:val="24"/>
          <w:szCs w:val="24"/>
        </w:rPr>
        <w:t xml:space="preserve">Table </w:t>
      </w:r>
      <w:r w:rsidR="0022650C" w:rsidRPr="00D874EE">
        <w:rPr>
          <w:rFonts w:cs="Times New Roman"/>
          <w:sz w:val="24"/>
          <w:szCs w:val="24"/>
        </w:rPr>
        <w:t>S</w:t>
      </w:r>
      <w:r w:rsidRPr="00D874EE">
        <w:rPr>
          <w:rFonts w:cs="Times New Roman"/>
          <w:sz w:val="24"/>
          <w:szCs w:val="24"/>
        </w:rPr>
        <w:t xml:space="preserve">1. Characteristic of </w:t>
      </w:r>
      <w:r w:rsidR="00322668" w:rsidRPr="00D874EE">
        <w:rPr>
          <w:rFonts w:cs="Times New Roman"/>
          <w:sz w:val="24"/>
          <w:szCs w:val="24"/>
        </w:rPr>
        <w:t>cation</w:t>
      </w:r>
      <w:r w:rsidRPr="00D874EE">
        <w:rPr>
          <w:rFonts w:cs="Times New Roman"/>
          <w:sz w:val="24"/>
          <w:szCs w:val="24"/>
        </w:rPr>
        <w:t xml:space="preserve"> exchange resin (</w:t>
      </w:r>
      <w:r w:rsidR="00322668" w:rsidRPr="00D874EE">
        <w:rPr>
          <w:rFonts w:cs="Times New Roman"/>
          <w:sz w:val="24"/>
          <w:szCs w:val="24"/>
        </w:rPr>
        <w:t>Purolite C145</w:t>
      </w:r>
      <w:r w:rsidRPr="00D874EE">
        <w:rPr>
          <w:rFonts w:cs="Times New Roman"/>
          <w:sz w:val="24"/>
          <w:szCs w:val="24"/>
        </w:rPr>
        <w:t>)</w:t>
      </w:r>
    </w:p>
    <w:tbl>
      <w:tblPr>
        <w:tblW w:w="426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8"/>
        <w:gridCol w:w="4553"/>
      </w:tblGrid>
      <w:tr w:rsidR="00D9012D" w:rsidRPr="00D874EE" w14:paraId="2113F6E5" w14:textId="77777777" w:rsidTr="00AC05D7">
        <w:trPr>
          <w:jc w:val="center"/>
        </w:trPr>
        <w:tc>
          <w:tcPr>
            <w:tcW w:w="2040" w:type="pct"/>
            <w:tcBorders>
              <w:bottom w:val="single" w:sz="4" w:space="0" w:color="auto"/>
            </w:tcBorders>
            <w:shd w:val="clear" w:color="auto" w:fill="auto"/>
          </w:tcPr>
          <w:p w14:paraId="51E2B9B6" w14:textId="77777777" w:rsidR="00D9012D" w:rsidRPr="00D874EE" w:rsidRDefault="00322668" w:rsidP="00554B74">
            <w:pPr>
              <w:snapToGrid w:val="0"/>
              <w:spacing w:before="120" w:after="120"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D874EE">
              <w:rPr>
                <w:rFonts w:cs="Times New Roman"/>
                <w:sz w:val="24"/>
                <w:szCs w:val="24"/>
              </w:rPr>
              <w:t>Polymer Structure</w:t>
            </w:r>
          </w:p>
        </w:tc>
        <w:tc>
          <w:tcPr>
            <w:tcW w:w="2960" w:type="pct"/>
            <w:tcBorders>
              <w:bottom w:val="single" w:sz="4" w:space="0" w:color="auto"/>
            </w:tcBorders>
            <w:shd w:val="clear" w:color="auto" w:fill="auto"/>
          </w:tcPr>
          <w:p w14:paraId="01FB4F0A" w14:textId="77777777" w:rsidR="00D9012D" w:rsidRPr="00D874EE" w:rsidRDefault="00322668" w:rsidP="00554B74">
            <w:pPr>
              <w:snapToGrid w:val="0"/>
              <w:spacing w:before="120" w:after="120"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D874EE">
              <w:rPr>
                <w:rFonts w:cs="Times New Roman"/>
                <w:sz w:val="24"/>
                <w:szCs w:val="24"/>
              </w:rPr>
              <w:t>Macroporous polystyrene crosslinked with divinylbenzene</w:t>
            </w:r>
          </w:p>
        </w:tc>
      </w:tr>
      <w:tr w:rsidR="00D9012D" w:rsidRPr="00D874EE" w14:paraId="66A33FDD" w14:textId="77777777" w:rsidTr="00AC05D7">
        <w:trPr>
          <w:trHeight w:val="522"/>
          <w:jc w:val="center"/>
        </w:trPr>
        <w:tc>
          <w:tcPr>
            <w:tcW w:w="2040" w:type="pct"/>
            <w:tcBorders>
              <w:top w:val="single" w:sz="4" w:space="0" w:color="auto"/>
            </w:tcBorders>
            <w:shd w:val="clear" w:color="auto" w:fill="auto"/>
          </w:tcPr>
          <w:p w14:paraId="15F374E1" w14:textId="77777777" w:rsidR="00D9012D" w:rsidRPr="00D874EE" w:rsidRDefault="00D9012D" w:rsidP="00554B74">
            <w:pPr>
              <w:snapToGrid w:val="0"/>
              <w:spacing w:before="120" w:after="120"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D874EE">
              <w:rPr>
                <w:rFonts w:cs="Times New Roman"/>
                <w:sz w:val="24"/>
                <w:szCs w:val="24"/>
              </w:rPr>
              <w:t>Functional group</w:t>
            </w:r>
          </w:p>
        </w:tc>
        <w:tc>
          <w:tcPr>
            <w:tcW w:w="2960" w:type="pct"/>
            <w:tcBorders>
              <w:top w:val="single" w:sz="4" w:space="0" w:color="auto"/>
            </w:tcBorders>
            <w:shd w:val="clear" w:color="auto" w:fill="auto"/>
          </w:tcPr>
          <w:p w14:paraId="37D7A35F" w14:textId="77777777" w:rsidR="00D9012D" w:rsidRPr="00D874EE" w:rsidRDefault="00322668" w:rsidP="00554B74">
            <w:pPr>
              <w:snapToGrid w:val="0"/>
              <w:spacing w:before="120" w:after="120"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D874EE">
              <w:rPr>
                <w:rFonts w:cs="Times New Roman"/>
                <w:sz w:val="24"/>
                <w:szCs w:val="24"/>
              </w:rPr>
              <w:t>Sulfonic Acid</w:t>
            </w:r>
          </w:p>
        </w:tc>
      </w:tr>
      <w:tr w:rsidR="00D9012D" w:rsidRPr="00D874EE" w14:paraId="1351A9DD" w14:textId="77777777" w:rsidTr="00AC05D7">
        <w:trPr>
          <w:jc w:val="center"/>
        </w:trPr>
        <w:tc>
          <w:tcPr>
            <w:tcW w:w="2040" w:type="pct"/>
            <w:shd w:val="clear" w:color="auto" w:fill="auto"/>
          </w:tcPr>
          <w:p w14:paraId="1FD5DEA6" w14:textId="77777777" w:rsidR="00D9012D" w:rsidRPr="00D874EE" w:rsidRDefault="00D9012D" w:rsidP="00554B74">
            <w:pPr>
              <w:snapToGrid w:val="0"/>
              <w:spacing w:before="120" w:after="120"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D874EE">
              <w:rPr>
                <w:rFonts w:cs="Times New Roman"/>
                <w:sz w:val="24"/>
                <w:szCs w:val="24"/>
              </w:rPr>
              <w:t>Ionic form</w:t>
            </w:r>
          </w:p>
        </w:tc>
        <w:tc>
          <w:tcPr>
            <w:tcW w:w="2960" w:type="pct"/>
            <w:shd w:val="clear" w:color="auto" w:fill="auto"/>
          </w:tcPr>
          <w:p w14:paraId="6ACB4637" w14:textId="77777777" w:rsidR="00D9012D" w:rsidRPr="00D874EE" w:rsidRDefault="00322668" w:rsidP="00554B74">
            <w:pPr>
              <w:snapToGrid w:val="0"/>
              <w:spacing w:before="120" w:after="120"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D874EE">
              <w:rPr>
                <w:rFonts w:cs="Times New Roman"/>
                <w:sz w:val="24"/>
                <w:szCs w:val="24"/>
              </w:rPr>
              <w:t>Na</w:t>
            </w:r>
            <w:r w:rsidRPr="00D874EE">
              <w:rPr>
                <w:rFonts w:cs="Times New Roman"/>
                <w:sz w:val="24"/>
                <w:szCs w:val="24"/>
                <w:vertAlign w:val="superscript"/>
              </w:rPr>
              <w:t>+</w:t>
            </w:r>
            <w:r w:rsidRPr="00D874EE">
              <w:rPr>
                <w:rFonts w:cs="Times New Roman"/>
                <w:sz w:val="24"/>
                <w:szCs w:val="24"/>
              </w:rPr>
              <w:t xml:space="preserve"> form</w:t>
            </w:r>
          </w:p>
        </w:tc>
      </w:tr>
      <w:tr w:rsidR="00D9012D" w:rsidRPr="00D874EE" w14:paraId="3DC99A3C" w14:textId="77777777" w:rsidTr="00AC05D7">
        <w:trPr>
          <w:jc w:val="center"/>
        </w:trPr>
        <w:tc>
          <w:tcPr>
            <w:tcW w:w="2040" w:type="pct"/>
            <w:shd w:val="clear" w:color="auto" w:fill="auto"/>
          </w:tcPr>
          <w:p w14:paraId="3EEE3CC1" w14:textId="77777777" w:rsidR="00D9012D" w:rsidRPr="00D874EE" w:rsidRDefault="00D9012D" w:rsidP="00554B74">
            <w:pPr>
              <w:snapToGrid w:val="0"/>
              <w:spacing w:before="120" w:after="120"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D874EE">
              <w:rPr>
                <w:rFonts w:cs="Times New Roman"/>
                <w:sz w:val="24"/>
                <w:szCs w:val="24"/>
              </w:rPr>
              <w:t xml:space="preserve">Total capacity </w:t>
            </w:r>
          </w:p>
        </w:tc>
        <w:tc>
          <w:tcPr>
            <w:tcW w:w="2960" w:type="pct"/>
            <w:shd w:val="clear" w:color="auto" w:fill="auto"/>
          </w:tcPr>
          <w:p w14:paraId="549D9E2A" w14:textId="2914FDD5" w:rsidR="00D9012D" w:rsidRPr="00D874EE" w:rsidRDefault="0082619B" w:rsidP="0082619B">
            <w:pPr>
              <w:snapToGrid w:val="0"/>
              <w:spacing w:before="120" w:after="120" w:line="480" w:lineRule="auto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 eq/L</w:t>
            </w:r>
            <w:r w:rsidR="00322668" w:rsidRPr="00D874EE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D9012D" w:rsidRPr="00D874EE" w14:paraId="6B9AC41F" w14:textId="77777777" w:rsidTr="00AC05D7">
        <w:trPr>
          <w:jc w:val="center"/>
        </w:trPr>
        <w:tc>
          <w:tcPr>
            <w:tcW w:w="2040" w:type="pct"/>
            <w:shd w:val="clear" w:color="auto" w:fill="auto"/>
          </w:tcPr>
          <w:p w14:paraId="7A2EB5A0" w14:textId="3CAD5C40" w:rsidR="00D9012D" w:rsidRPr="00D874EE" w:rsidRDefault="00D9012D" w:rsidP="00554B74">
            <w:pPr>
              <w:snapToGrid w:val="0"/>
              <w:spacing w:before="120" w:after="120"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D874EE">
              <w:rPr>
                <w:rFonts w:cs="Times New Roman"/>
                <w:sz w:val="24"/>
                <w:szCs w:val="24"/>
              </w:rPr>
              <w:t>Particle size</w:t>
            </w:r>
            <w:r w:rsidR="0082619B">
              <w:rPr>
                <w:rFonts w:cs="Times New Roman"/>
                <w:sz w:val="24"/>
                <w:szCs w:val="24"/>
              </w:rPr>
              <w:t xml:space="preserve"> range</w:t>
            </w:r>
          </w:p>
        </w:tc>
        <w:tc>
          <w:tcPr>
            <w:tcW w:w="2960" w:type="pct"/>
            <w:shd w:val="clear" w:color="auto" w:fill="auto"/>
          </w:tcPr>
          <w:p w14:paraId="6CFAC66A" w14:textId="08F5D056" w:rsidR="00D9012D" w:rsidRPr="00D874EE" w:rsidRDefault="0082619B" w:rsidP="00554B74">
            <w:pPr>
              <w:snapToGrid w:val="0"/>
              <w:spacing w:before="120" w:after="120" w:line="480" w:lineRule="auto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0 - 1200</w:t>
            </w:r>
            <w:r w:rsidR="00322668" w:rsidRPr="00D874EE">
              <w:rPr>
                <w:rFonts w:cs="Times New Roman"/>
                <w:sz w:val="24"/>
                <w:szCs w:val="24"/>
              </w:rPr>
              <w:t xml:space="preserve"> µm</w:t>
            </w:r>
          </w:p>
        </w:tc>
      </w:tr>
      <w:tr w:rsidR="00D9012D" w:rsidRPr="00554B74" w14:paraId="357826DA" w14:textId="77777777" w:rsidTr="00AC05D7">
        <w:trPr>
          <w:jc w:val="center"/>
        </w:trPr>
        <w:tc>
          <w:tcPr>
            <w:tcW w:w="2040" w:type="pct"/>
            <w:shd w:val="clear" w:color="auto" w:fill="auto"/>
          </w:tcPr>
          <w:p w14:paraId="2B62BD98" w14:textId="5DEE5361" w:rsidR="00D9012D" w:rsidRPr="00F86DBF" w:rsidRDefault="00F86DBF" w:rsidP="00554B74">
            <w:pPr>
              <w:snapToGrid w:val="0"/>
              <w:spacing w:before="120" w:after="120"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86DBF">
              <w:rPr>
                <w:rFonts w:cs="Times New Roman"/>
                <w:color w:val="000000" w:themeColor="text1"/>
                <w:sz w:val="24"/>
                <w:szCs w:val="24"/>
              </w:rPr>
              <w:t>Moisture content</w:t>
            </w:r>
          </w:p>
        </w:tc>
        <w:tc>
          <w:tcPr>
            <w:tcW w:w="2960" w:type="pct"/>
            <w:shd w:val="clear" w:color="auto" w:fill="auto"/>
          </w:tcPr>
          <w:p w14:paraId="06102C17" w14:textId="77777777" w:rsidR="00D9012D" w:rsidRPr="00F86DBF" w:rsidRDefault="00322668" w:rsidP="00554B74">
            <w:pPr>
              <w:snapToGrid w:val="0"/>
              <w:spacing w:before="120" w:after="120"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86DBF">
              <w:rPr>
                <w:rFonts w:cs="Times New Roman"/>
                <w:color w:val="000000" w:themeColor="text1"/>
                <w:sz w:val="24"/>
                <w:szCs w:val="24"/>
              </w:rPr>
              <w:t>55 - 60 % (Na</w:t>
            </w:r>
            <w:r w:rsidRPr="00F86DBF">
              <w:rPr>
                <w:rFonts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F86DBF">
              <w:rPr>
                <w:rFonts w:cs="Times New Roman"/>
                <w:color w:val="000000" w:themeColor="text1"/>
                <w:sz w:val="24"/>
                <w:szCs w:val="24"/>
              </w:rPr>
              <w:t xml:space="preserve"> form)</w:t>
            </w:r>
          </w:p>
        </w:tc>
      </w:tr>
    </w:tbl>
    <w:p w14:paraId="23815C35" w14:textId="48F9E961" w:rsidR="009F71AE" w:rsidRDefault="009F71AE" w:rsidP="00370B0F">
      <w:pPr>
        <w:spacing w:before="120" w:after="120" w:line="480" w:lineRule="auto"/>
        <w:jc w:val="both"/>
        <w:rPr>
          <w:rFonts w:cs="Times New Roman"/>
          <w:sz w:val="24"/>
          <w:szCs w:val="24"/>
        </w:rPr>
      </w:pPr>
    </w:p>
    <w:p w14:paraId="367B0B4D" w14:textId="77777777" w:rsidR="009F71AE" w:rsidRDefault="009F71AE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617B0EF6" w14:textId="23280EBE" w:rsidR="00872AE1" w:rsidRDefault="009F71AE" w:rsidP="009F71AE">
      <w:pPr>
        <w:spacing w:before="120" w:after="120" w:line="480" w:lineRule="auto"/>
        <w:jc w:val="center"/>
        <w:rPr>
          <w:rFonts w:cs="Times New Roman"/>
          <w:sz w:val="24"/>
          <w:szCs w:val="24"/>
        </w:rPr>
      </w:pPr>
      <w:r>
        <w:rPr>
          <w:noProof/>
          <w:lang w:eastAsia="zh-TW"/>
        </w:rPr>
        <w:lastRenderedPageBreak/>
        <w:drawing>
          <wp:inline distT="0" distB="0" distL="0" distR="0" wp14:anchorId="52CA524F" wp14:editId="36C47EE3">
            <wp:extent cx="4571321" cy="3198362"/>
            <wp:effectExtent l="0" t="0" r="1270" b="25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F143146" w14:textId="0F13B761" w:rsidR="009F71AE" w:rsidRPr="009F71AE" w:rsidRDefault="009F71AE" w:rsidP="009F71AE">
      <w:pPr>
        <w:spacing w:before="120" w:after="120" w:line="480" w:lineRule="auto"/>
        <w:jc w:val="center"/>
        <w:rPr>
          <w:rFonts w:cs="Times New Roman"/>
          <w:sz w:val="24"/>
          <w:szCs w:val="24"/>
        </w:rPr>
      </w:pPr>
      <w:bookmarkStart w:id="0" w:name="_GoBack"/>
      <w:r>
        <w:rPr>
          <w:rFonts w:cs="Times New Roman"/>
          <w:sz w:val="24"/>
          <w:szCs w:val="24"/>
        </w:rPr>
        <w:t xml:space="preserve">Fig. S1. </w:t>
      </w:r>
      <w:r w:rsidRPr="009F71AE">
        <w:rPr>
          <w:rFonts w:cs="Times New Roman"/>
          <w:sz w:val="24"/>
          <w:szCs w:val="24"/>
        </w:rPr>
        <w:t>Effect of resin@P-Ag</w:t>
      </w:r>
      <w:r w:rsidRPr="009F71AE">
        <w:rPr>
          <w:rFonts w:cs="Times New Roman"/>
          <w:sz w:val="24"/>
          <w:szCs w:val="24"/>
          <w:vertAlign w:val="subscript"/>
        </w:rPr>
        <w:t>2</w:t>
      </w:r>
      <w:r w:rsidRPr="009F71AE">
        <w:rPr>
          <w:rFonts w:cs="Times New Roman"/>
          <w:sz w:val="24"/>
          <w:szCs w:val="24"/>
        </w:rPr>
        <w:t>O dosage on the COD measurement of 1</w:t>
      </w:r>
      <w:r>
        <w:rPr>
          <w:rFonts w:cs="Times New Roman"/>
          <w:sz w:val="24"/>
          <w:szCs w:val="24"/>
        </w:rPr>
        <w:t>00</w:t>
      </w:r>
      <w:r w:rsidRPr="009F71AE">
        <w:rPr>
          <w:rFonts w:cs="Times New Roman"/>
          <w:sz w:val="24"/>
          <w:szCs w:val="24"/>
        </w:rPr>
        <w:t>0 mgO</w:t>
      </w:r>
      <w:r w:rsidRPr="009F71AE">
        <w:rPr>
          <w:rFonts w:cs="Times New Roman"/>
          <w:sz w:val="24"/>
          <w:szCs w:val="24"/>
          <w:vertAlign w:val="subscript"/>
        </w:rPr>
        <w:t>2</w:t>
      </w:r>
      <w:r w:rsidRPr="009F71AE">
        <w:rPr>
          <w:rFonts w:cs="Times New Roman"/>
          <w:sz w:val="24"/>
          <w:szCs w:val="24"/>
        </w:rPr>
        <w:t>/L KHP standard solution:  blank (without any salt</w:t>
      </w:r>
      <w:r>
        <w:rPr>
          <w:rFonts w:cs="Times New Roman"/>
          <w:sz w:val="24"/>
          <w:szCs w:val="24"/>
        </w:rPr>
        <w:t xml:space="preserve"> and </w:t>
      </w:r>
      <w:r w:rsidRPr="009F71AE">
        <w:rPr>
          <w:rFonts w:cs="Times New Roman"/>
          <w:sz w:val="24"/>
          <w:szCs w:val="24"/>
        </w:rPr>
        <w:t>resin@P-Ag</w:t>
      </w:r>
      <w:r w:rsidRPr="009F71AE">
        <w:rPr>
          <w:rFonts w:cs="Times New Roman"/>
          <w:sz w:val="24"/>
          <w:szCs w:val="24"/>
          <w:vertAlign w:val="subscript"/>
        </w:rPr>
        <w:t>2</w:t>
      </w:r>
      <w:r w:rsidRPr="009F71AE">
        <w:rPr>
          <w:rFonts w:cs="Times New Roman"/>
          <w:sz w:val="24"/>
          <w:szCs w:val="24"/>
        </w:rPr>
        <w:t>O</w:t>
      </w:r>
      <w:r w:rsidRPr="009F71AE">
        <w:rPr>
          <w:rFonts w:cs="Times New Roman"/>
          <w:sz w:val="24"/>
          <w:szCs w:val="24"/>
        </w:rPr>
        <w:t xml:space="preserve">), with </w:t>
      </w:r>
      <w:r w:rsidRPr="009F71AE">
        <w:rPr>
          <w:rFonts w:cs="Times New Roman"/>
          <w:sz w:val="24"/>
          <w:szCs w:val="24"/>
        </w:rPr>
        <w:t>NaCl</w:t>
      </w:r>
      <w:r w:rsidRPr="009F71AE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nd </w:t>
      </w:r>
      <w:r w:rsidRPr="009F71AE">
        <w:rPr>
          <w:rFonts w:cs="Times New Roman"/>
          <w:sz w:val="24"/>
          <w:szCs w:val="24"/>
        </w:rPr>
        <w:t>resin@P-Ag</w:t>
      </w:r>
      <w:r w:rsidRPr="009F71AE">
        <w:rPr>
          <w:rFonts w:cs="Times New Roman"/>
          <w:sz w:val="24"/>
          <w:szCs w:val="24"/>
          <w:vertAlign w:val="subscript"/>
        </w:rPr>
        <w:t>2</w:t>
      </w:r>
      <w:r w:rsidRPr="009F71AE">
        <w:rPr>
          <w:rFonts w:cs="Times New Roman"/>
          <w:sz w:val="24"/>
          <w:szCs w:val="24"/>
        </w:rPr>
        <w:t>O</w:t>
      </w:r>
      <w:r w:rsidRPr="009F71AE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(with 3</w:t>
      </w:r>
      <w:r w:rsidRPr="009F71AE">
        <w:rPr>
          <w:rFonts w:cs="Times New Roman"/>
          <w:sz w:val="24"/>
          <w:szCs w:val="24"/>
        </w:rPr>
        <w:t>000 mg NaCl/L)</w:t>
      </w:r>
    </w:p>
    <w:bookmarkEnd w:id="0"/>
    <w:p w14:paraId="2B448A4E" w14:textId="1EC79C0F" w:rsidR="009F71AE" w:rsidRPr="00370B0F" w:rsidRDefault="009F71AE" w:rsidP="009F71AE">
      <w:pPr>
        <w:spacing w:before="120" w:after="120" w:line="480" w:lineRule="auto"/>
        <w:jc w:val="center"/>
        <w:rPr>
          <w:rFonts w:cs="Times New Roman"/>
          <w:sz w:val="24"/>
          <w:szCs w:val="24"/>
        </w:rPr>
      </w:pPr>
    </w:p>
    <w:sectPr w:rsidR="009F71AE" w:rsidRPr="00370B0F" w:rsidSect="003720D2">
      <w:footerReference w:type="default" r:id="rId9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CE0B61" w14:textId="77777777" w:rsidR="00C37850" w:rsidRDefault="00C37850" w:rsidP="00A21D86">
      <w:pPr>
        <w:spacing w:before="0" w:after="0" w:line="240" w:lineRule="auto"/>
      </w:pPr>
      <w:r>
        <w:separator/>
      </w:r>
    </w:p>
  </w:endnote>
  <w:endnote w:type="continuationSeparator" w:id="0">
    <w:p w14:paraId="04DC5C75" w14:textId="77777777" w:rsidR="00C37850" w:rsidRDefault="00C37850" w:rsidP="00A21D8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4"/>
      </w:rPr>
      <w:id w:val="-2085447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0D4DA8" w14:textId="44DE4EDD" w:rsidR="00266C4D" w:rsidRPr="007049AF" w:rsidRDefault="00266C4D">
        <w:pPr>
          <w:pStyle w:val="Footer"/>
          <w:jc w:val="right"/>
          <w:rPr>
            <w:sz w:val="24"/>
          </w:rPr>
        </w:pPr>
        <w:r w:rsidRPr="007049AF">
          <w:rPr>
            <w:sz w:val="24"/>
          </w:rPr>
          <w:fldChar w:fldCharType="begin"/>
        </w:r>
        <w:r w:rsidRPr="007049AF">
          <w:rPr>
            <w:sz w:val="24"/>
          </w:rPr>
          <w:instrText xml:space="preserve"> PAGE   \* MERGEFORMAT </w:instrText>
        </w:r>
        <w:r w:rsidRPr="007049AF">
          <w:rPr>
            <w:sz w:val="24"/>
          </w:rPr>
          <w:fldChar w:fldCharType="separate"/>
        </w:r>
        <w:r w:rsidR="00C37850">
          <w:rPr>
            <w:noProof/>
            <w:sz w:val="24"/>
          </w:rPr>
          <w:t>1</w:t>
        </w:r>
        <w:r w:rsidRPr="007049AF">
          <w:rPr>
            <w:noProof/>
            <w:sz w:val="24"/>
          </w:rPr>
          <w:fldChar w:fldCharType="end"/>
        </w:r>
      </w:p>
    </w:sdtContent>
  </w:sdt>
  <w:p w14:paraId="2B69038B" w14:textId="77777777" w:rsidR="00266C4D" w:rsidRPr="007049AF" w:rsidRDefault="00266C4D">
    <w:pPr>
      <w:pStyle w:val="Footer"/>
      <w:rPr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2097E6" w14:textId="77777777" w:rsidR="00C37850" w:rsidRDefault="00C37850" w:rsidP="00A21D86">
      <w:pPr>
        <w:spacing w:before="0" w:after="0" w:line="240" w:lineRule="auto"/>
      </w:pPr>
      <w:r>
        <w:separator/>
      </w:r>
    </w:p>
  </w:footnote>
  <w:footnote w:type="continuationSeparator" w:id="0">
    <w:p w14:paraId="4A7A414A" w14:textId="77777777" w:rsidR="00C37850" w:rsidRDefault="00C37850" w:rsidP="00A21D8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AB3CCF"/>
    <w:multiLevelType w:val="hybridMultilevel"/>
    <w:tmpl w:val="13E46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EC62FD"/>
    <w:multiLevelType w:val="hybridMultilevel"/>
    <w:tmpl w:val="95CEAF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A209A8"/>
    <w:multiLevelType w:val="hybridMultilevel"/>
    <w:tmpl w:val="3F866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642088"/>
    <w:multiLevelType w:val="hybridMultilevel"/>
    <w:tmpl w:val="B6568F06"/>
    <w:lvl w:ilvl="0" w:tplc="4F68DC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1269CD"/>
    <w:multiLevelType w:val="multilevel"/>
    <w:tmpl w:val="B33ECA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drawingGridHorizontalSpacing w:val="13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xtzAzM7U0sjQzNzRT0lEKTi0uzszPAykwrwUA0aGq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 Engineer J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d59rr5bdtxw3effpqxxpx2zxtvrse09zve&quot;&gt;My EndNote Library&lt;record-ids&gt;&lt;item&gt;3552&lt;/item&gt;&lt;/record-ids&gt;&lt;/item&gt;&lt;/Libraries&gt;"/>
  </w:docVars>
  <w:rsids>
    <w:rsidRoot w:val="0053643D"/>
    <w:rsid w:val="00001F1B"/>
    <w:rsid w:val="0000535B"/>
    <w:rsid w:val="000262CB"/>
    <w:rsid w:val="0003099B"/>
    <w:rsid w:val="00034777"/>
    <w:rsid w:val="00057B05"/>
    <w:rsid w:val="00063A25"/>
    <w:rsid w:val="0007624A"/>
    <w:rsid w:val="000822CA"/>
    <w:rsid w:val="00083F3D"/>
    <w:rsid w:val="000875B5"/>
    <w:rsid w:val="00095766"/>
    <w:rsid w:val="000A25F9"/>
    <w:rsid w:val="000A7FF8"/>
    <w:rsid w:val="000C12DA"/>
    <w:rsid w:val="000C369F"/>
    <w:rsid w:val="000D522A"/>
    <w:rsid w:val="000D61FF"/>
    <w:rsid w:val="000F48CC"/>
    <w:rsid w:val="000F58B4"/>
    <w:rsid w:val="000F5B28"/>
    <w:rsid w:val="000F70AB"/>
    <w:rsid w:val="00100405"/>
    <w:rsid w:val="0010059A"/>
    <w:rsid w:val="00106322"/>
    <w:rsid w:val="00106D93"/>
    <w:rsid w:val="00113A17"/>
    <w:rsid w:val="00115126"/>
    <w:rsid w:val="00124D01"/>
    <w:rsid w:val="001425EF"/>
    <w:rsid w:val="00185262"/>
    <w:rsid w:val="0018566D"/>
    <w:rsid w:val="001A1F93"/>
    <w:rsid w:val="001A4032"/>
    <w:rsid w:val="001A5908"/>
    <w:rsid w:val="001B7E4A"/>
    <w:rsid w:val="001C1B91"/>
    <w:rsid w:val="001C6814"/>
    <w:rsid w:val="001E4186"/>
    <w:rsid w:val="001F006E"/>
    <w:rsid w:val="001F7B62"/>
    <w:rsid w:val="002019B5"/>
    <w:rsid w:val="002062EE"/>
    <w:rsid w:val="00210283"/>
    <w:rsid w:val="00214E55"/>
    <w:rsid w:val="002153C6"/>
    <w:rsid w:val="0021627C"/>
    <w:rsid w:val="0022375D"/>
    <w:rsid w:val="0022468A"/>
    <w:rsid w:val="0022650C"/>
    <w:rsid w:val="00227A32"/>
    <w:rsid w:val="00236338"/>
    <w:rsid w:val="00237CFE"/>
    <w:rsid w:val="00240E12"/>
    <w:rsid w:val="00246C44"/>
    <w:rsid w:val="00250705"/>
    <w:rsid w:val="00253BF1"/>
    <w:rsid w:val="002542F2"/>
    <w:rsid w:val="00260A07"/>
    <w:rsid w:val="00262863"/>
    <w:rsid w:val="00266C4D"/>
    <w:rsid w:val="00273114"/>
    <w:rsid w:val="00275F7D"/>
    <w:rsid w:val="0029128B"/>
    <w:rsid w:val="002A010E"/>
    <w:rsid w:val="002A2633"/>
    <w:rsid w:val="002A3E98"/>
    <w:rsid w:val="002B03FC"/>
    <w:rsid w:val="002B3893"/>
    <w:rsid w:val="002D0D3F"/>
    <w:rsid w:val="002D1EF2"/>
    <w:rsid w:val="002D4968"/>
    <w:rsid w:val="002D4B7B"/>
    <w:rsid w:val="002D5DC9"/>
    <w:rsid w:val="002D7A03"/>
    <w:rsid w:val="002E1DC8"/>
    <w:rsid w:val="002E6E2B"/>
    <w:rsid w:val="002E7D20"/>
    <w:rsid w:val="002F1F76"/>
    <w:rsid w:val="003128B9"/>
    <w:rsid w:val="003145A2"/>
    <w:rsid w:val="00317FCA"/>
    <w:rsid w:val="00321038"/>
    <w:rsid w:val="00322668"/>
    <w:rsid w:val="00344E56"/>
    <w:rsid w:val="003636C3"/>
    <w:rsid w:val="00367AC9"/>
    <w:rsid w:val="00370B0F"/>
    <w:rsid w:val="003720D2"/>
    <w:rsid w:val="0037348C"/>
    <w:rsid w:val="0038593D"/>
    <w:rsid w:val="00387C6D"/>
    <w:rsid w:val="00393D7B"/>
    <w:rsid w:val="003A71E5"/>
    <w:rsid w:val="003B37CD"/>
    <w:rsid w:val="003C1EBB"/>
    <w:rsid w:val="003C67BB"/>
    <w:rsid w:val="003D11D4"/>
    <w:rsid w:val="003D474C"/>
    <w:rsid w:val="003D6431"/>
    <w:rsid w:val="003E07E7"/>
    <w:rsid w:val="003E3260"/>
    <w:rsid w:val="003E3595"/>
    <w:rsid w:val="003E4690"/>
    <w:rsid w:val="00401A74"/>
    <w:rsid w:val="0040660B"/>
    <w:rsid w:val="00417372"/>
    <w:rsid w:val="004179E1"/>
    <w:rsid w:val="00421766"/>
    <w:rsid w:val="004230B1"/>
    <w:rsid w:val="0042510C"/>
    <w:rsid w:val="00431840"/>
    <w:rsid w:val="004416E9"/>
    <w:rsid w:val="0046064D"/>
    <w:rsid w:val="00461E50"/>
    <w:rsid w:val="004814E9"/>
    <w:rsid w:val="00491410"/>
    <w:rsid w:val="00493F34"/>
    <w:rsid w:val="00495689"/>
    <w:rsid w:val="004A6AB5"/>
    <w:rsid w:val="004B2958"/>
    <w:rsid w:val="004C0C2F"/>
    <w:rsid w:val="004C1248"/>
    <w:rsid w:val="004D73A3"/>
    <w:rsid w:val="004E1F72"/>
    <w:rsid w:val="004E2802"/>
    <w:rsid w:val="004E7A69"/>
    <w:rsid w:val="004F1354"/>
    <w:rsid w:val="004F6A24"/>
    <w:rsid w:val="00500A12"/>
    <w:rsid w:val="005138E8"/>
    <w:rsid w:val="00521591"/>
    <w:rsid w:val="00525DB6"/>
    <w:rsid w:val="00532C15"/>
    <w:rsid w:val="0053466C"/>
    <w:rsid w:val="00535584"/>
    <w:rsid w:val="0053643D"/>
    <w:rsid w:val="00542CE4"/>
    <w:rsid w:val="00543A87"/>
    <w:rsid w:val="00554487"/>
    <w:rsid w:val="00554B74"/>
    <w:rsid w:val="0056124B"/>
    <w:rsid w:val="00562A10"/>
    <w:rsid w:val="00566A1D"/>
    <w:rsid w:val="0057270C"/>
    <w:rsid w:val="00572DEE"/>
    <w:rsid w:val="005758BA"/>
    <w:rsid w:val="005767CF"/>
    <w:rsid w:val="00580510"/>
    <w:rsid w:val="00583661"/>
    <w:rsid w:val="005849BA"/>
    <w:rsid w:val="005A0D2B"/>
    <w:rsid w:val="005A2AFD"/>
    <w:rsid w:val="005A6E88"/>
    <w:rsid w:val="005B0F3B"/>
    <w:rsid w:val="005B25B7"/>
    <w:rsid w:val="005C598E"/>
    <w:rsid w:val="005D4787"/>
    <w:rsid w:val="005D7706"/>
    <w:rsid w:val="005E2666"/>
    <w:rsid w:val="005F40F4"/>
    <w:rsid w:val="006062B9"/>
    <w:rsid w:val="00606BD3"/>
    <w:rsid w:val="006254A2"/>
    <w:rsid w:val="006301C6"/>
    <w:rsid w:val="006463FE"/>
    <w:rsid w:val="00652DF1"/>
    <w:rsid w:val="00660583"/>
    <w:rsid w:val="00667945"/>
    <w:rsid w:val="0067650D"/>
    <w:rsid w:val="00676847"/>
    <w:rsid w:val="00677CF3"/>
    <w:rsid w:val="00677D7F"/>
    <w:rsid w:val="0068187E"/>
    <w:rsid w:val="00683C69"/>
    <w:rsid w:val="00686CA7"/>
    <w:rsid w:val="0068723E"/>
    <w:rsid w:val="00697099"/>
    <w:rsid w:val="006B2C7C"/>
    <w:rsid w:val="006B3209"/>
    <w:rsid w:val="006D28FE"/>
    <w:rsid w:val="006E0ACF"/>
    <w:rsid w:val="006E26A7"/>
    <w:rsid w:val="006E40F2"/>
    <w:rsid w:val="006E47B8"/>
    <w:rsid w:val="006E569F"/>
    <w:rsid w:val="006F3184"/>
    <w:rsid w:val="00700533"/>
    <w:rsid w:val="007049AF"/>
    <w:rsid w:val="0071780D"/>
    <w:rsid w:val="00720E90"/>
    <w:rsid w:val="00721739"/>
    <w:rsid w:val="00731A00"/>
    <w:rsid w:val="007655F7"/>
    <w:rsid w:val="00772D9A"/>
    <w:rsid w:val="00774D60"/>
    <w:rsid w:val="00783999"/>
    <w:rsid w:val="007851F5"/>
    <w:rsid w:val="007958E2"/>
    <w:rsid w:val="00795AD8"/>
    <w:rsid w:val="00796354"/>
    <w:rsid w:val="0079709B"/>
    <w:rsid w:val="00797128"/>
    <w:rsid w:val="007A38BE"/>
    <w:rsid w:val="007B4D35"/>
    <w:rsid w:val="007B6836"/>
    <w:rsid w:val="007C6AD6"/>
    <w:rsid w:val="007E03D0"/>
    <w:rsid w:val="007E0D5B"/>
    <w:rsid w:val="007F58E6"/>
    <w:rsid w:val="007F6242"/>
    <w:rsid w:val="00807B71"/>
    <w:rsid w:val="00810E5E"/>
    <w:rsid w:val="0081117B"/>
    <w:rsid w:val="008121D0"/>
    <w:rsid w:val="0081378E"/>
    <w:rsid w:val="00816D25"/>
    <w:rsid w:val="0082619B"/>
    <w:rsid w:val="00837F9A"/>
    <w:rsid w:val="00843C65"/>
    <w:rsid w:val="008448A4"/>
    <w:rsid w:val="00853EDA"/>
    <w:rsid w:val="00856F5C"/>
    <w:rsid w:val="0086017F"/>
    <w:rsid w:val="00862FB2"/>
    <w:rsid w:val="008715F6"/>
    <w:rsid w:val="008723B6"/>
    <w:rsid w:val="00872AE1"/>
    <w:rsid w:val="00872D4E"/>
    <w:rsid w:val="0088151C"/>
    <w:rsid w:val="008938AE"/>
    <w:rsid w:val="008A1B3F"/>
    <w:rsid w:val="008A6A44"/>
    <w:rsid w:val="008A72FD"/>
    <w:rsid w:val="008B0E17"/>
    <w:rsid w:val="008B28EE"/>
    <w:rsid w:val="008D15D1"/>
    <w:rsid w:val="008D2308"/>
    <w:rsid w:val="008D59A9"/>
    <w:rsid w:val="008E7C7B"/>
    <w:rsid w:val="00917996"/>
    <w:rsid w:val="00932B15"/>
    <w:rsid w:val="0093775B"/>
    <w:rsid w:val="00942C64"/>
    <w:rsid w:val="009442D6"/>
    <w:rsid w:val="00950DF9"/>
    <w:rsid w:val="009528F8"/>
    <w:rsid w:val="009652E3"/>
    <w:rsid w:val="00965AB6"/>
    <w:rsid w:val="00966987"/>
    <w:rsid w:val="009A0755"/>
    <w:rsid w:val="009A3064"/>
    <w:rsid w:val="009A6040"/>
    <w:rsid w:val="009C3D9D"/>
    <w:rsid w:val="009C7BA3"/>
    <w:rsid w:val="009D3042"/>
    <w:rsid w:val="009E2C6D"/>
    <w:rsid w:val="009F649C"/>
    <w:rsid w:val="009F71AE"/>
    <w:rsid w:val="009F7A2B"/>
    <w:rsid w:val="00A007FC"/>
    <w:rsid w:val="00A05343"/>
    <w:rsid w:val="00A21D86"/>
    <w:rsid w:val="00A2264B"/>
    <w:rsid w:val="00A267AB"/>
    <w:rsid w:val="00A26ECA"/>
    <w:rsid w:val="00A32BE6"/>
    <w:rsid w:val="00A35B47"/>
    <w:rsid w:val="00A36EC3"/>
    <w:rsid w:val="00A45CA2"/>
    <w:rsid w:val="00A506CC"/>
    <w:rsid w:val="00A527F7"/>
    <w:rsid w:val="00A56E37"/>
    <w:rsid w:val="00A56E73"/>
    <w:rsid w:val="00A57F19"/>
    <w:rsid w:val="00A671BB"/>
    <w:rsid w:val="00A67909"/>
    <w:rsid w:val="00A84587"/>
    <w:rsid w:val="00A85270"/>
    <w:rsid w:val="00A8674F"/>
    <w:rsid w:val="00A8696D"/>
    <w:rsid w:val="00A93DA5"/>
    <w:rsid w:val="00A93FDA"/>
    <w:rsid w:val="00A96F27"/>
    <w:rsid w:val="00AA0211"/>
    <w:rsid w:val="00AA0FBF"/>
    <w:rsid w:val="00AA2196"/>
    <w:rsid w:val="00AB2640"/>
    <w:rsid w:val="00AB5F7A"/>
    <w:rsid w:val="00AC05D7"/>
    <w:rsid w:val="00AC3126"/>
    <w:rsid w:val="00AD0BCC"/>
    <w:rsid w:val="00AD4FF9"/>
    <w:rsid w:val="00AD6109"/>
    <w:rsid w:val="00AD7C6F"/>
    <w:rsid w:val="00AF0699"/>
    <w:rsid w:val="00AF3C5E"/>
    <w:rsid w:val="00AF7708"/>
    <w:rsid w:val="00B2645A"/>
    <w:rsid w:val="00B363BB"/>
    <w:rsid w:val="00B36A91"/>
    <w:rsid w:val="00B40353"/>
    <w:rsid w:val="00B43DA8"/>
    <w:rsid w:val="00B50D4D"/>
    <w:rsid w:val="00B53C3B"/>
    <w:rsid w:val="00B67D4B"/>
    <w:rsid w:val="00B719FE"/>
    <w:rsid w:val="00B76C21"/>
    <w:rsid w:val="00B76F18"/>
    <w:rsid w:val="00B84069"/>
    <w:rsid w:val="00B952F9"/>
    <w:rsid w:val="00BB33C6"/>
    <w:rsid w:val="00BB55F0"/>
    <w:rsid w:val="00BD1A46"/>
    <w:rsid w:val="00BE3C85"/>
    <w:rsid w:val="00BE6DA1"/>
    <w:rsid w:val="00BF1AE7"/>
    <w:rsid w:val="00BF2E39"/>
    <w:rsid w:val="00C066BB"/>
    <w:rsid w:val="00C14508"/>
    <w:rsid w:val="00C31D43"/>
    <w:rsid w:val="00C34252"/>
    <w:rsid w:val="00C34737"/>
    <w:rsid w:val="00C373C8"/>
    <w:rsid w:val="00C37850"/>
    <w:rsid w:val="00C42211"/>
    <w:rsid w:val="00C427E2"/>
    <w:rsid w:val="00C53C67"/>
    <w:rsid w:val="00C56792"/>
    <w:rsid w:val="00C5764E"/>
    <w:rsid w:val="00C618B0"/>
    <w:rsid w:val="00C62350"/>
    <w:rsid w:val="00C66296"/>
    <w:rsid w:val="00C66C9E"/>
    <w:rsid w:val="00C672FC"/>
    <w:rsid w:val="00C67403"/>
    <w:rsid w:val="00C801A0"/>
    <w:rsid w:val="00C82E6B"/>
    <w:rsid w:val="00CA1400"/>
    <w:rsid w:val="00CC3D31"/>
    <w:rsid w:val="00CC4ADB"/>
    <w:rsid w:val="00CD5BD8"/>
    <w:rsid w:val="00CE0A6D"/>
    <w:rsid w:val="00CE2959"/>
    <w:rsid w:val="00CF320A"/>
    <w:rsid w:val="00CF4117"/>
    <w:rsid w:val="00CF65B4"/>
    <w:rsid w:val="00D01686"/>
    <w:rsid w:val="00D066F6"/>
    <w:rsid w:val="00D312B3"/>
    <w:rsid w:val="00D31B93"/>
    <w:rsid w:val="00D40F79"/>
    <w:rsid w:val="00D45BE8"/>
    <w:rsid w:val="00D51A5A"/>
    <w:rsid w:val="00D51D43"/>
    <w:rsid w:val="00D62375"/>
    <w:rsid w:val="00D66C0E"/>
    <w:rsid w:val="00D73C6D"/>
    <w:rsid w:val="00D874EE"/>
    <w:rsid w:val="00D9012D"/>
    <w:rsid w:val="00D92E0D"/>
    <w:rsid w:val="00DA2291"/>
    <w:rsid w:val="00DB5DD4"/>
    <w:rsid w:val="00DD02BA"/>
    <w:rsid w:val="00DD5195"/>
    <w:rsid w:val="00DD6715"/>
    <w:rsid w:val="00DF4BF3"/>
    <w:rsid w:val="00DF58C0"/>
    <w:rsid w:val="00E00B4D"/>
    <w:rsid w:val="00E064F7"/>
    <w:rsid w:val="00E0766D"/>
    <w:rsid w:val="00E201C5"/>
    <w:rsid w:val="00E20E93"/>
    <w:rsid w:val="00E23C89"/>
    <w:rsid w:val="00E24882"/>
    <w:rsid w:val="00E30508"/>
    <w:rsid w:val="00E42C53"/>
    <w:rsid w:val="00E4444C"/>
    <w:rsid w:val="00E45998"/>
    <w:rsid w:val="00E54E89"/>
    <w:rsid w:val="00E619ED"/>
    <w:rsid w:val="00E6350D"/>
    <w:rsid w:val="00E64F63"/>
    <w:rsid w:val="00E82271"/>
    <w:rsid w:val="00E84995"/>
    <w:rsid w:val="00EA0A5C"/>
    <w:rsid w:val="00EA3F26"/>
    <w:rsid w:val="00EA4FAE"/>
    <w:rsid w:val="00EB1761"/>
    <w:rsid w:val="00EB2909"/>
    <w:rsid w:val="00EB34C8"/>
    <w:rsid w:val="00EC5552"/>
    <w:rsid w:val="00EC68E5"/>
    <w:rsid w:val="00EC69E2"/>
    <w:rsid w:val="00ED062C"/>
    <w:rsid w:val="00ED1529"/>
    <w:rsid w:val="00ED4848"/>
    <w:rsid w:val="00EE121A"/>
    <w:rsid w:val="00EE1A71"/>
    <w:rsid w:val="00EE1A93"/>
    <w:rsid w:val="00EE3761"/>
    <w:rsid w:val="00EE7CBA"/>
    <w:rsid w:val="00F01AA3"/>
    <w:rsid w:val="00F03637"/>
    <w:rsid w:val="00F1136B"/>
    <w:rsid w:val="00F131F8"/>
    <w:rsid w:val="00F15E8C"/>
    <w:rsid w:val="00F16E61"/>
    <w:rsid w:val="00F21D3C"/>
    <w:rsid w:val="00F26E5D"/>
    <w:rsid w:val="00F33397"/>
    <w:rsid w:val="00F36263"/>
    <w:rsid w:val="00F37CC7"/>
    <w:rsid w:val="00F40D62"/>
    <w:rsid w:val="00F4285D"/>
    <w:rsid w:val="00F4789C"/>
    <w:rsid w:val="00F50404"/>
    <w:rsid w:val="00F5085C"/>
    <w:rsid w:val="00F50CFB"/>
    <w:rsid w:val="00F54951"/>
    <w:rsid w:val="00F60DB4"/>
    <w:rsid w:val="00F659E7"/>
    <w:rsid w:val="00F73F64"/>
    <w:rsid w:val="00F7529D"/>
    <w:rsid w:val="00F817C0"/>
    <w:rsid w:val="00F824CA"/>
    <w:rsid w:val="00F86DBF"/>
    <w:rsid w:val="00F91572"/>
    <w:rsid w:val="00FB005E"/>
    <w:rsid w:val="00FC2F3A"/>
    <w:rsid w:val="00FC4652"/>
    <w:rsid w:val="00FD01AD"/>
    <w:rsid w:val="00FE0C62"/>
    <w:rsid w:val="00FE16B0"/>
    <w:rsid w:val="00FE264C"/>
    <w:rsid w:val="00FE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EE594"/>
  <w15:docId w15:val="{4FF74D2A-9148-4BB9-B268-58E2AEE52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before="60" w:after="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2AE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AE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15F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A5908"/>
    <w:rPr>
      <w:color w:val="808080"/>
    </w:rPr>
  </w:style>
  <w:style w:type="character" w:customStyle="1" w:styleId="5yl5">
    <w:name w:val="_5yl5"/>
    <w:rsid w:val="00B363BB"/>
  </w:style>
  <w:style w:type="paragraph" w:styleId="Header">
    <w:name w:val="header"/>
    <w:basedOn w:val="Normal"/>
    <w:link w:val="HeaderChar"/>
    <w:uiPriority w:val="99"/>
    <w:unhideWhenUsed/>
    <w:rsid w:val="00A21D8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D86"/>
  </w:style>
  <w:style w:type="paragraph" w:styleId="Footer">
    <w:name w:val="footer"/>
    <w:basedOn w:val="Normal"/>
    <w:link w:val="FooterChar"/>
    <w:uiPriority w:val="99"/>
    <w:unhideWhenUsed/>
    <w:rsid w:val="00A21D8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D86"/>
  </w:style>
  <w:style w:type="character" w:customStyle="1" w:styleId="fontstyle01">
    <w:name w:val="fontstyle01"/>
    <w:basedOn w:val="DefaultParagraphFont"/>
    <w:rsid w:val="00D62375"/>
    <w:rPr>
      <w:rFonts w:ascii="SymbolMT" w:hAnsi="Symbo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D62375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D62375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6463FE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2C1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8566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566D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8566D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566D"/>
    <w:rPr>
      <w:rFonts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C4A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A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A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nhath\OneDrive%20-%20hcmut.edu.vn\Paper\1%20-%20COD\Data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325656167979004"/>
          <c:y val="3.5938945131858517E-2"/>
          <c:w val="0.68171257279897868"/>
          <c:h val="0.8290535558055243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Data.xlsx]Sheet1!$B$87</c:f>
              <c:strCache>
                <c:ptCount val="1"/>
                <c:pt idx="0">
                  <c:v>with NaCl and Resin@P-Ag₂O</c:v>
                </c:pt>
              </c:strCache>
            </c:strRef>
          </c:tx>
          <c:spPr>
            <a:pattFill prst="openDmnd">
              <a:fgClr>
                <a:srgbClr val="00B050"/>
              </a:fgClr>
              <a:bgClr>
                <a:sysClr val="window" lastClr="FFFFFF"/>
              </a:bgClr>
            </a:pattFill>
            <a:ln>
              <a:solidFill>
                <a:srgbClr val="00B050"/>
              </a:solidFill>
            </a:ln>
          </c:spPr>
          <c:invertIfNegative val="0"/>
          <c:cat>
            <c:numRef>
              <c:f>[Data.xlsx]Sheet1!$A$82:$A$8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1.5</c:v>
                </c:pt>
              </c:numCache>
            </c:numRef>
          </c:cat>
          <c:val>
            <c:numRef>
              <c:f>[Data.xlsx]Sheet1!$B$82:$B$84</c:f>
              <c:numCache>
                <c:formatCode>General</c:formatCode>
                <c:ptCount val="3"/>
                <c:pt idx="0">
                  <c:v>1144</c:v>
                </c:pt>
                <c:pt idx="1">
                  <c:v>1129.5999999999999</c:v>
                </c:pt>
                <c:pt idx="2">
                  <c:v>961.5999999999999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68886256"/>
        <c:axId val="1568889520"/>
      </c:barChart>
      <c:lineChart>
        <c:grouping val="standard"/>
        <c:varyColors val="0"/>
        <c:ser>
          <c:idx val="2"/>
          <c:order val="1"/>
          <c:tx>
            <c:strRef>
              <c:f>[Data.xlsx]Sheet1!$C$87</c:f>
              <c:strCache>
                <c:ptCount val="1"/>
                <c:pt idx="0">
                  <c:v>Blank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tar"/>
            <c:size val="6"/>
            <c:spPr>
              <a:noFill/>
              <a:ln>
                <a:solidFill>
                  <a:srgbClr val="FF0000"/>
                </a:solidFill>
              </a:ln>
            </c:spPr>
          </c:marker>
          <c:cat>
            <c:numRef>
              <c:f>[Data.xlsx]Sheet1!$A$82:$A$8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1.5</c:v>
                </c:pt>
              </c:numCache>
            </c:numRef>
          </c:cat>
          <c:val>
            <c:numRef>
              <c:f>[Data.xlsx]Sheet1!$C$82:$C$84</c:f>
              <c:numCache>
                <c:formatCode>General</c:formatCode>
                <c:ptCount val="3"/>
                <c:pt idx="0">
                  <c:v>1000</c:v>
                </c:pt>
                <c:pt idx="1">
                  <c:v>1000</c:v>
                </c:pt>
                <c:pt idx="2">
                  <c:v>100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68886256"/>
        <c:axId val="1568889520"/>
      </c:lineChart>
      <c:catAx>
        <c:axId val="1568886256"/>
        <c:scaling>
          <c:orientation val="minMax"/>
        </c:scaling>
        <c:delete val="0"/>
        <c:axPos val="b"/>
        <c:title>
          <c:tx>
            <c:strRef>
              <c:f>[Data.xlsx]Sheet1!$A$60</c:f>
              <c:strCache>
                <c:ptCount val="1"/>
                <c:pt idx="0">
                  <c:v>Resin@P-Ag₂O dosage (g/100mL)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vert="horz"/>
            <a:lstStyle/>
            <a:p>
              <a:pPr>
                <a:defRPr/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568889520"/>
        <c:crosses val="autoZero"/>
        <c:auto val="1"/>
        <c:lblAlgn val="ctr"/>
        <c:lblOffset val="100"/>
        <c:noMultiLvlLbl val="0"/>
      </c:catAx>
      <c:valAx>
        <c:axId val="1568889520"/>
        <c:scaling>
          <c:orientation val="minMax"/>
          <c:max val="1200"/>
          <c:min val="0"/>
        </c:scaling>
        <c:delete val="0"/>
        <c:axPos val="l"/>
        <c:title>
          <c:tx>
            <c:strRef>
              <c:f>[Data.xlsx]Sheet1!$B$60</c:f>
              <c:strCache>
                <c:ptCount val="1"/>
                <c:pt idx="0">
                  <c:v>COD (mg/L) 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-5400000" vert="horz"/>
            <a:lstStyle/>
            <a:p>
              <a:pPr>
                <a:defRPr/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56888625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80460987097602632"/>
          <c:y val="0.13688663134441945"/>
          <c:w val="0.19261193864968135"/>
          <c:h val="0.5316580799796895"/>
        </c:manualLayout>
      </c:layout>
      <c:overlay val="0"/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 sz="1000" cap="none" baseline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D77E79-4011-4E10-B9D9-4E5A74847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Nhat Huy Nguyen</cp:lastModifiedBy>
  <cp:revision>6</cp:revision>
  <cp:lastPrinted>2018-11-29T03:55:00Z</cp:lastPrinted>
  <dcterms:created xsi:type="dcterms:W3CDTF">2020-03-18T07:02:00Z</dcterms:created>
  <dcterms:modified xsi:type="dcterms:W3CDTF">2021-04-30T05:36:00Z</dcterms:modified>
</cp:coreProperties>
</file>